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4F0" w:rsidRDefault="008434F0" w:rsidP="0084141E">
      <w:pPr>
        <w:bidi w:val="0"/>
        <w:spacing w:after="240"/>
      </w:pPr>
      <w:r w:rsidRPr="008434F0">
        <w:rPr>
          <w:b/>
          <w:bCs/>
        </w:rPr>
        <w:t>Table S3.</w:t>
      </w:r>
      <w:r w:rsidRPr="008434F0">
        <w:t xml:space="preserve"> Ancestral ranges inferred by the Lagrange model for Andreninae nodes. Only nodes with alternative ranges within 2 log-likelihood units of the maximum for each node are shown. Ancestral ranges are</w:t>
      </w:r>
      <w:bookmarkStart w:id="0" w:name="_GoBack"/>
      <w:bookmarkEnd w:id="0"/>
      <w:r w:rsidRPr="008434F0">
        <w:t xml:space="preserve"> presented in order of likelihood value (</w:t>
      </w:r>
      <w:r w:rsidR="009767B5">
        <w:t>l</w:t>
      </w:r>
      <w:r w:rsidRPr="008434F0">
        <w:t>nL).</w:t>
      </w:r>
      <w:r>
        <w:t xml:space="preserve"> </w:t>
      </w:r>
      <w:r w:rsidR="009767B5">
        <w:t xml:space="preserve">For each split, ranges on the left vs. right hand side correspond to upper vs. lower branches in Fig. 1. </w:t>
      </w:r>
      <w:r>
        <w:t xml:space="preserve">Clade </w:t>
      </w:r>
      <w:r w:rsidR="0084141E">
        <w:t>terminology</w:t>
      </w:r>
      <w:r>
        <w:t xml:space="preserve"> </w:t>
      </w:r>
      <w:r w:rsidR="0084141E">
        <w:t>corresponds</w:t>
      </w:r>
      <w:r>
        <w:t xml:space="preserve"> to Fig. 1. 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5"/>
        <w:gridCol w:w="1541"/>
        <w:gridCol w:w="922"/>
        <w:gridCol w:w="1068"/>
      </w:tblGrid>
      <w:tr w:rsidR="009749CE" w:rsidRPr="00CB513E" w:rsidTr="00E31E1F">
        <w:trPr>
          <w:cantSplit/>
          <w:trHeight w:val="280"/>
          <w:tblHeader/>
        </w:trPr>
        <w:tc>
          <w:tcPr>
            <w:tcW w:w="4765" w:type="dxa"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b/>
                <w:bCs/>
                <w:color w:val="000000"/>
              </w:rPr>
            </w:pPr>
            <w:r w:rsidRPr="00CB513E">
              <w:rPr>
                <w:rFonts w:eastAsia="Times New Roman" w:cs="Arial"/>
                <w:b/>
                <w:bCs/>
                <w:color w:val="000000"/>
              </w:rPr>
              <w:t>node</w:t>
            </w:r>
          </w:p>
        </w:tc>
        <w:tc>
          <w:tcPr>
            <w:tcW w:w="1541" w:type="dxa"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b/>
                <w:bCs/>
                <w:color w:val="000000"/>
              </w:rPr>
            </w:pPr>
            <w:r w:rsidRPr="00797EB0">
              <w:rPr>
                <w:rFonts w:eastAsia="Times New Roman" w:cs="Arial"/>
                <w:b/>
                <w:bCs/>
                <w:color w:val="000000"/>
              </w:rPr>
              <w:t>spli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b/>
                <w:bCs/>
                <w:color w:val="000000"/>
              </w:rPr>
            </w:pPr>
            <w:r w:rsidRPr="00797EB0">
              <w:rPr>
                <w:rFonts w:eastAsia="Times New Roman" w:cs="Arial"/>
                <w:b/>
                <w:bCs/>
                <w:color w:val="000000"/>
              </w:rPr>
              <w:t>lnL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b/>
                <w:bCs/>
                <w:color w:val="000000"/>
              </w:rPr>
            </w:pPr>
            <w:r w:rsidRPr="00797EB0">
              <w:rPr>
                <w:rFonts w:eastAsia="Times New Roman" w:cs="Arial"/>
                <w:b/>
                <w:bCs/>
                <w:color w:val="000000"/>
              </w:rPr>
              <w:t>rel. prob.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Andreninae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T|NA+NT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4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50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T|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9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9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T|NT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3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1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Andrenini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+NT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</w:t>
            </w:r>
            <w:r w:rsidR="00C977C7">
              <w:t>.0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72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7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4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Andrena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4.9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82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7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4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EA1A16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clades 2–32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4.9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85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8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3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0846B7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clades </w:t>
            </w:r>
            <w:r w:rsidR="000846B7">
              <w:rPr>
                <w:rFonts w:eastAsia="Times New Roman" w:cs="Arial"/>
                <w:color w:val="000000"/>
              </w:rPr>
              <w:t>7</w:t>
            </w:r>
            <w:r w:rsidR="00491657">
              <w:rPr>
                <w:rFonts w:eastAsia="Times New Roman" w:cs="Arial"/>
                <w:color w:val="000000"/>
              </w:rPr>
              <w:t>–</w:t>
            </w:r>
            <w:r w:rsidRPr="00797EB0">
              <w:rPr>
                <w:rFonts w:eastAsia="Times New Roman" w:cs="Arial"/>
                <w:color w:val="000000"/>
              </w:rPr>
              <w:t>3</w:t>
            </w:r>
            <w:r w:rsidR="00EA1A1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4.8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87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8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3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0846B7">
              <w:rPr>
                <w:rFonts w:eastAsia="Times New Roman" w:cs="Arial"/>
                <w:color w:val="000000"/>
              </w:rPr>
              <w:t>clades 8+9</w:t>
            </w:r>
            <w:r w:rsidR="000846B7" w:rsidRPr="000846B7">
              <w:rPr>
                <w:rFonts w:eastAsia="Times New Roman" w:cs="Arial"/>
                <w:color w:val="000000"/>
              </w:rPr>
              <w:t>+10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4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48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+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8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32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7</w:t>
            </w:r>
            <w:r w:rsidR="00C977C7">
              <w:t>.0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0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0846B7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clade </w:t>
            </w:r>
            <w:r w:rsidR="000846B7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3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52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5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47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E56680" w:rsidRDefault="008434F0" w:rsidP="00E56680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Anchandrena+Archiadrena+Cnemidandrena</w:t>
            </w:r>
            <w:r w:rsidR="00E56680" w:rsidRPr="00797EB0">
              <w:rPr>
                <w:rFonts w:eastAsia="Times New Roman" w:cs="Arial"/>
                <w:color w:val="000000"/>
              </w:rPr>
              <w:t>+</w:t>
            </w:r>
          </w:p>
          <w:p w:rsidR="008434F0" w:rsidRPr="00797EB0" w:rsidRDefault="00E56680" w:rsidP="00E56680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Andrena </w:t>
            </w:r>
            <w:r>
              <w:rPr>
                <w:rFonts w:eastAsia="Times New Roman" w:cs="Arial"/>
                <w:color w:val="000000"/>
              </w:rPr>
              <w:t>(i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+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4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49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5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46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CB513E">
              <w:rPr>
                <w:rFonts w:eastAsia="Times New Roman" w:cs="Arial"/>
                <w:color w:val="000000"/>
              </w:rPr>
              <w:t>Cnemidandrena</w:t>
            </w:r>
            <w:r w:rsidR="004F14AB">
              <w:rPr>
                <w:rFonts w:eastAsia="Times New Roman" w:cs="Arial"/>
                <w:color w:val="000000"/>
              </w:rPr>
              <w:t>+Andrena (i)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9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30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+N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</w:t>
            </w:r>
            <w:r w:rsidR="00C977C7">
              <w:t>.0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7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7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3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7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3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+NA|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9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2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7.8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04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823925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Andrena </w:t>
            </w:r>
            <w:r w:rsidR="00823925">
              <w:rPr>
                <w:rFonts w:eastAsia="Times New Roman" w:cs="Arial"/>
                <w:color w:val="000000"/>
              </w:rPr>
              <w:t>(i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4.9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82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4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8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0846B7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clades </w:t>
            </w:r>
            <w:r w:rsidR="000846B7">
              <w:rPr>
                <w:rFonts w:eastAsia="Times New Roman" w:cs="Arial"/>
                <w:color w:val="000000"/>
              </w:rPr>
              <w:t>9+10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4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50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1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6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+N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6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4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0846B7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clade </w:t>
            </w:r>
            <w:r w:rsidR="000846B7">
              <w:rPr>
                <w:rFonts w:eastAsia="Times New Roman" w:cs="Arial"/>
                <w:color w:val="000000"/>
              </w:rPr>
              <w:t>9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62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+NA|P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7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38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D62A93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Habromelissa</w:t>
            </w:r>
            <w:r w:rsidRPr="00CB513E">
              <w:rPr>
                <w:rFonts w:eastAsia="Times New Roman" w:cs="Arial"/>
                <w:color w:val="000000"/>
              </w:rPr>
              <w:t>+</w:t>
            </w:r>
            <w:r w:rsidR="00D62A93" w:rsidRPr="00797EB0">
              <w:rPr>
                <w:rFonts w:eastAsia="Times New Roman" w:cs="Arial"/>
                <w:color w:val="000000"/>
              </w:rPr>
              <w:t>Dactylandrena</w:t>
            </w:r>
            <w:r w:rsidR="00D62A93" w:rsidRPr="00CB513E">
              <w:rPr>
                <w:rFonts w:eastAsia="Times New Roman" w:cs="Arial"/>
                <w:color w:val="000000"/>
              </w:rPr>
              <w:t>+</w:t>
            </w:r>
            <w:r w:rsidR="00D62A93" w:rsidRPr="00797EB0">
              <w:rPr>
                <w:rFonts w:eastAsia="Times New Roman" w:cs="Arial"/>
                <w:color w:val="000000"/>
              </w:rPr>
              <w:t xml:space="preserve">Andrena sp. </w:t>
            </w:r>
            <w:r w:rsidR="00D62A93">
              <w:rPr>
                <w:rFonts w:eastAsia="Times New Roman" w:cs="Arial"/>
                <w:color w:val="000000"/>
              </w:rPr>
              <w:t>1</w:t>
            </w:r>
            <w:r w:rsidR="00D62A93" w:rsidRPr="00CB513E">
              <w:rPr>
                <w:rFonts w:eastAsia="Times New Roman" w:cs="Arial"/>
                <w:color w:val="000000"/>
              </w:rPr>
              <w:t>+</w:t>
            </w:r>
            <w:r w:rsidR="0077139B">
              <w:rPr>
                <w:rFonts w:eastAsia="Times New Roman" w:cs="Arial"/>
                <w:color w:val="000000"/>
              </w:rPr>
              <w:t xml:space="preserve"> </w:t>
            </w:r>
            <w:r w:rsidRPr="00797EB0">
              <w:rPr>
                <w:rFonts w:eastAsia="Times New Roman" w:cs="Arial"/>
                <w:color w:val="000000"/>
              </w:rPr>
              <w:t>Troandrena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2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58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6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42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Suandrena</w:t>
            </w:r>
            <w:r w:rsidR="00D62A93">
              <w:rPr>
                <w:rFonts w:eastAsia="Times New Roman" w:cs="Arial"/>
                <w:color w:val="000000"/>
              </w:rPr>
              <w:t>+Agandrena+Plastandrena (i)+</w:t>
            </w:r>
            <w:r w:rsidR="0077139B">
              <w:rPr>
                <w:rFonts w:eastAsia="Times New Roman" w:cs="Arial"/>
                <w:color w:val="000000"/>
              </w:rPr>
              <w:t xml:space="preserve"> </w:t>
            </w:r>
            <w:r w:rsidR="00D62A93">
              <w:rPr>
                <w:rFonts w:eastAsia="Times New Roman" w:cs="Arial"/>
                <w:color w:val="000000"/>
              </w:rPr>
              <w:t>Plastandrena (ii)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</w:t>
            </w:r>
            <w:r w:rsidR="00C977C7">
              <w:t>.0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73</w:t>
            </w:r>
          </w:p>
        </w:tc>
      </w:tr>
      <w:tr w:rsidR="009749CE" w:rsidRPr="00CB513E" w:rsidTr="00EF40C2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</w:t>
            </w:r>
            <w:r w:rsidR="00C977C7">
              <w:t>.0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7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clade </w:t>
            </w:r>
            <w:r w:rsidR="00EA1A16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4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50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9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9</w:t>
            </w:r>
          </w:p>
        </w:tc>
      </w:tr>
      <w:tr w:rsidR="009749CE" w:rsidRPr="00CB513E" w:rsidTr="00885746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2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2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first internal node of clade </w:t>
            </w:r>
            <w:r w:rsidR="00EA1A16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</w:t>
            </w:r>
            <w:r w:rsidR="00C977C7">
              <w:t>.0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78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2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1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second internal node of clade </w:t>
            </w:r>
            <w:r w:rsidR="00EA1A16">
              <w:rPr>
                <w:rFonts w:eastAsia="Times New Roman" w:cs="Arial"/>
                <w:color w:val="000000"/>
              </w:rPr>
              <w:t>10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+N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4.9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80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4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9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clades 1</w:t>
            </w:r>
            <w:r w:rsidR="00EA1A16">
              <w:rPr>
                <w:rFonts w:eastAsia="Times New Roman" w:cs="Arial"/>
                <w:color w:val="000000"/>
              </w:rPr>
              <w:t>1</w:t>
            </w:r>
            <w:r w:rsidR="00491657">
              <w:rPr>
                <w:rFonts w:eastAsia="Times New Roman" w:cs="Arial"/>
                <w:color w:val="000000"/>
              </w:rPr>
              <w:t>–</w:t>
            </w:r>
            <w:r w:rsidRPr="00797EB0">
              <w:rPr>
                <w:rFonts w:eastAsia="Times New Roman" w:cs="Arial"/>
                <w:color w:val="000000"/>
              </w:rPr>
              <w:t>3</w:t>
            </w:r>
            <w:r w:rsidR="00EA1A16">
              <w:rPr>
                <w:rFonts w:eastAsia="Times New Roman" w:cs="Arial"/>
                <w:color w:val="000000"/>
              </w:rPr>
              <w:t>2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</w:t>
            </w:r>
            <w:r w:rsidR="00C977C7">
              <w:t>.0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76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+N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2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2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9749CE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CB513E">
              <w:rPr>
                <w:rFonts w:eastAsia="Times New Roman" w:cs="Arial"/>
                <w:color w:val="000000"/>
              </w:rPr>
              <w:t>Leucandrena</w:t>
            </w:r>
            <w:r w:rsidR="009749CE">
              <w:rPr>
                <w:rFonts w:eastAsia="Times New Roman" w:cs="Arial"/>
                <w:color w:val="000000"/>
              </w:rPr>
              <w:t xml:space="preserve"> (i)+Larandrena (ii)+</w:t>
            </w:r>
            <w:r w:rsidR="009749CE" w:rsidRPr="00797EB0">
              <w:rPr>
                <w:rFonts w:eastAsia="Times New Roman" w:cs="Arial"/>
                <w:color w:val="000000"/>
              </w:rPr>
              <w:t>Conandrena</w:t>
            </w:r>
            <w:r w:rsidR="009749CE" w:rsidRPr="00CB513E">
              <w:rPr>
                <w:rFonts w:eastAsia="Times New Roman" w:cs="Arial"/>
                <w:color w:val="000000"/>
              </w:rPr>
              <w:t>+</w:t>
            </w:r>
            <w:r w:rsidR="009749CE">
              <w:rPr>
                <w:rFonts w:eastAsia="Times New Roman" w:cs="Arial"/>
                <w:color w:val="000000"/>
              </w:rPr>
              <w:t xml:space="preserve"> </w:t>
            </w:r>
            <w:r w:rsidR="009749CE" w:rsidRPr="00797EB0">
              <w:rPr>
                <w:rFonts w:eastAsia="Times New Roman" w:cs="Arial"/>
                <w:color w:val="000000"/>
              </w:rPr>
              <w:t>Gonandrena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1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69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+N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</w:t>
            </w:r>
            <w:r w:rsidR="00C977C7">
              <w:t>.0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7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Simandrena</w:t>
            </w:r>
            <w:r w:rsidR="009749CE">
              <w:rPr>
                <w:rFonts w:eastAsia="Times New Roman" w:cs="Arial"/>
                <w:color w:val="000000"/>
              </w:rPr>
              <w:t xml:space="preserve"> (i)</w:t>
            </w:r>
            <w:r w:rsidR="009749CE">
              <w:rPr>
                <w:rFonts w:eastAsia="Times New Roman" w:cs="Arial"/>
                <w:color w:val="000000"/>
              </w:rPr>
              <w:t>+Simandrena</w:t>
            </w:r>
            <w:r w:rsidR="009749CE">
              <w:rPr>
                <w:rFonts w:eastAsia="Times New Roman" w:cs="Arial"/>
                <w:color w:val="000000"/>
              </w:rPr>
              <w:t xml:space="preserve"> (i</w:t>
            </w:r>
            <w:r w:rsidR="009749CE">
              <w:rPr>
                <w:rFonts w:eastAsia="Times New Roman" w:cs="Arial"/>
                <w:color w:val="000000"/>
              </w:rPr>
              <w:t>i</w:t>
            </w:r>
            <w:r w:rsidR="009749CE">
              <w:rPr>
                <w:rFonts w:eastAsia="Times New Roman" w:cs="Arial"/>
                <w:color w:val="000000"/>
              </w:rPr>
              <w:t>)</w:t>
            </w:r>
            <w:r w:rsidR="009749CE">
              <w:rPr>
                <w:rFonts w:eastAsia="Times New Roman" w:cs="Arial"/>
                <w:color w:val="000000"/>
              </w:rPr>
              <w:t>+Simandrena</w:t>
            </w:r>
            <w:r w:rsidR="009749CE">
              <w:rPr>
                <w:rFonts w:eastAsia="Times New Roman" w:cs="Arial"/>
                <w:color w:val="000000"/>
              </w:rPr>
              <w:t xml:space="preserve"> (i</w:t>
            </w:r>
            <w:r w:rsidR="009749CE">
              <w:rPr>
                <w:rFonts w:eastAsia="Times New Roman" w:cs="Arial"/>
                <w:color w:val="000000"/>
              </w:rPr>
              <w:t>ii</w:t>
            </w:r>
            <w:r w:rsidR="009749CE">
              <w:rPr>
                <w:rFonts w:eastAsia="Times New Roman" w:cs="Arial"/>
                <w:color w:val="000000"/>
              </w:rPr>
              <w:t>)</w:t>
            </w:r>
            <w:r w:rsidR="009749CE">
              <w:rPr>
                <w:rFonts w:eastAsia="Times New Roman" w:cs="Arial"/>
                <w:color w:val="000000"/>
              </w:rPr>
              <w:t>+ Ptilandrena (i)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</w:t>
            </w:r>
            <w:r w:rsidR="00C977C7">
              <w:t>.0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71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+N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</w:t>
            </w:r>
            <w:r w:rsidR="00C977C7">
              <w:t>.0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8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clades 2</w:t>
            </w:r>
            <w:r w:rsidR="00EA1A16">
              <w:rPr>
                <w:rFonts w:eastAsia="Times New Roman" w:cs="Arial"/>
                <w:color w:val="000000"/>
              </w:rPr>
              <w:t>8</w:t>
            </w:r>
            <w:r w:rsidRPr="00797EB0">
              <w:rPr>
                <w:rFonts w:eastAsia="Times New Roman" w:cs="Arial"/>
                <w:color w:val="000000"/>
              </w:rPr>
              <w:t>+2</w:t>
            </w:r>
            <w:r w:rsidR="00EA1A16">
              <w:rPr>
                <w:rFonts w:eastAsia="Times New Roman" w:cs="Arial"/>
                <w:color w:val="000000"/>
              </w:rPr>
              <w:t>9</w:t>
            </w:r>
            <w:r w:rsidRPr="00797EB0">
              <w:rPr>
                <w:rFonts w:eastAsia="Times New Roman" w:cs="Arial"/>
                <w:color w:val="000000"/>
              </w:rPr>
              <w:t>+</w:t>
            </w:r>
            <w:r w:rsidR="00EA1A1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60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+N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3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9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1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clade 2</w:t>
            </w:r>
            <w:r w:rsidR="00EA1A16">
              <w:rPr>
                <w:rFonts w:eastAsia="Times New Roman" w:cs="Arial"/>
                <w:color w:val="000000"/>
              </w:rPr>
              <w:t>8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2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59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.6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41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>clades 2</w:t>
            </w:r>
            <w:r w:rsidR="00EA1A16">
              <w:rPr>
                <w:rFonts w:eastAsia="Times New Roman" w:cs="Arial"/>
                <w:color w:val="000000"/>
              </w:rPr>
              <w:t>9</w:t>
            </w:r>
            <w:r w:rsidRPr="00797EB0">
              <w:rPr>
                <w:rFonts w:eastAsia="Times New Roman" w:cs="Arial"/>
                <w:color w:val="000000"/>
              </w:rPr>
              <w:t>+</w:t>
            </w:r>
            <w:r w:rsidR="00EA1A1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+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</w:t>
            </w:r>
            <w:r w:rsidR="00C977C7">
              <w:t>.0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74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1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5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clade </w:t>
            </w:r>
            <w:r w:rsidR="00EA1A1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4.9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78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4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8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first internal split in clade </w:t>
            </w:r>
            <w:r w:rsidR="00EA1A1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</w:t>
            </w:r>
            <w:r w:rsidR="00C977C7">
              <w:t>.0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71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1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5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second internal split in clade </w:t>
            </w:r>
            <w:r w:rsidR="00EA1A1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5</w:t>
            </w:r>
            <w:r w:rsidR="00C977C7">
              <w:t>.0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74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1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25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auto"/>
            <w:noWrap/>
            <w:vAlign w:val="center"/>
            <w:hideMark/>
          </w:tcPr>
          <w:p w:rsidR="008434F0" w:rsidRPr="00797EB0" w:rsidRDefault="008434F0" w:rsidP="00EA1A16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 w:rsidRPr="00797EB0">
              <w:rPr>
                <w:rFonts w:eastAsia="Times New Roman" w:cs="Arial"/>
                <w:color w:val="000000"/>
              </w:rPr>
              <w:t xml:space="preserve">third internal split in clade </w:t>
            </w:r>
            <w:r w:rsidR="00EA1A16">
              <w:rPr>
                <w:rFonts w:eastAsia="Times New Roman" w:cs="Arial"/>
                <w:color w:val="000000"/>
              </w:rPr>
              <w:t>30</w:t>
            </w: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PA+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4.9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80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auto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NA|NA]</w:t>
            </w:r>
          </w:p>
        </w:tc>
        <w:tc>
          <w:tcPr>
            <w:tcW w:w="922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4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9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2D0073" w:rsidP="002D0073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  <w:r>
              <w:rPr>
                <w:rFonts w:eastAsia="Times New Roman" w:cs="Arial"/>
                <w:color w:val="000000"/>
              </w:rPr>
              <w:t>Poliandrena (v)+</w:t>
            </w:r>
            <w:r w:rsidR="008434F0" w:rsidRPr="00797EB0">
              <w:rPr>
                <w:rFonts w:eastAsia="Times New Roman" w:cs="Arial"/>
                <w:color w:val="000000"/>
              </w:rPr>
              <w:t>Cordandrena</w:t>
            </w:r>
            <w:r w:rsidR="008434F0" w:rsidRPr="00CB513E">
              <w:rPr>
                <w:rFonts w:eastAsia="Times New Roman" w:cs="Arial"/>
                <w:color w:val="000000"/>
              </w:rPr>
              <w:t>+</w:t>
            </w:r>
            <w:r w:rsidR="008434F0" w:rsidRPr="00797EB0">
              <w:rPr>
                <w:rFonts w:eastAsia="Times New Roman" w:cs="Arial"/>
                <w:color w:val="000000"/>
              </w:rPr>
              <w:t>Hesperandrena</w:t>
            </w: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[PA|P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4.8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87</w:t>
            </w:r>
          </w:p>
        </w:tc>
      </w:tr>
      <w:tr w:rsidR="009749CE" w:rsidRPr="00CB513E" w:rsidTr="00E365E0">
        <w:trPr>
          <w:cantSplit/>
          <w:trHeight w:val="280"/>
        </w:trPr>
        <w:tc>
          <w:tcPr>
            <w:tcW w:w="4765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8434F0" w:rsidRPr="00797EB0" w:rsidRDefault="008434F0" w:rsidP="00EF40C2">
            <w:pPr>
              <w:bidi w:val="0"/>
              <w:spacing w:after="0" w:line="240" w:lineRule="auto"/>
              <w:contextualSpacing/>
              <w:rPr>
                <w:rFonts w:eastAsia="Times New Roman" w:cs="Arial"/>
                <w:color w:val="000000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  <w:rPr>
                <w:rtl/>
              </w:rPr>
            </w:pPr>
            <w:r w:rsidRPr="00CB513E">
              <w:t>[PA|PA+NA]</w:t>
            </w:r>
          </w:p>
        </w:tc>
        <w:tc>
          <w:tcPr>
            <w:tcW w:w="922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-146.8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</w:tcPr>
          <w:p w:rsidR="008434F0" w:rsidRPr="00CB513E" w:rsidRDefault="008434F0" w:rsidP="00EF40C2">
            <w:pPr>
              <w:bidi w:val="0"/>
              <w:contextualSpacing/>
            </w:pPr>
            <w:r w:rsidRPr="00CB513E">
              <w:t>0.13</w:t>
            </w:r>
          </w:p>
        </w:tc>
      </w:tr>
    </w:tbl>
    <w:p w:rsidR="008434F0" w:rsidRDefault="00804298" w:rsidP="00804298">
      <w:pPr>
        <w:bidi w:val="0"/>
        <w:spacing w:before="120"/>
      </w:pPr>
      <w:r>
        <w:t>rel. prob., relative probability; NT, Neotropic; NA, Nearctic; PA, Palaearctic</w:t>
      </w:r>
    </w:p>
    <w:p w:rsidR="008434F0" w:rsidRDefault="008434F0" w:rsidP="008434F0">
      <w:pPr>
        <w:bidi w:val="0"/>
      </w:pPr>
    </w:p>
    <w:sectPr w:rsidR="008434F0" w:rsidSect="001454C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EB0"/>
    <w:rsid w:val="000846B7"/>
    <w:rsid w:val="001454C6"/>
    <w:rsid w:val="00205BD4"/>
    <w:rsid w:val="002D0073"/>
    <w:rsid w:val="002D034E"/>
    <w:rsid w:val="002D1CF6"/>
    <w:rsid w:val="00330CC4"/>
    <w:rsid w:val="00385617"/>
    <w:rsid w:val="00425EF8"/>
    <w:rsid w:val="00440FF6"/>
    <w:rsid w:val="00491657"/>
    <w:rsid w:val="004F14AB"/>
    <w:rsid w:val="0050687F"/>
    <w:rsid w:val="005D6C34"/>
    <w:rsid w:val="007456D9"/>
    <w:rsid w:val="0077139B"/>
    <w:rsid w:val="00786152"/>
    <w:rsid w:val="00797EB0"/>
    <w:rsid w:val="007A2247"/>
    <w:rsid w:val="007B5B2E"/>
    <w:rsid w:val="00804298"/>
    <w:rsid w:val="00823925"/>
    <w:rsid w:val="0084141E"/>
    <w:rsid w:val="008434F0"/>
    <w:rsid w:val="00885746"/>
    <w:rsid w:val="00950F1D"/>
    <w:rsid w:val="009749CE"/>
    <w:rsid w:val="009767B5"/>
    <w:rsid w:val="009F54A8"/>
    <w:rsid w:val="00A45E10"/>
    <w:rsid w:val="00A84949"/>
    <w:rsid w:val="00B4782A"/>
    <w:rsid w:val="00B51BAC"/>
    <w:rsid w:val="00BA2EDD"/>
    <w:rsid w:val="00C87D54"/>
    <w:rsid w:val="00C977C7"/>
    <w:rsid w:val="00CB513E"/>
    <w:rsid w:val="00CF5103"/>
    <w:rsid w:val="00D47136"/>
    <w:rsid w:val="00D62A93"/>
    <w:rsid w:val="00DB2901"/>
    <w:rsid w:val="00DB448A"/>
    <w:rsid w:val="00E31E1F"/>
    <w:rsid w:val="00E365E0"/>
    <w:rsid w:val="00E53FD9"/>
    <w:rsid w:val="00E56680"/>
    <w:rsid w:val="00EA1A16"/>
    <w:rsid w:val="00EA2A53"/>
    <w:rsid w:val="00EE709D"/>
    <w:rsid w:val="00FD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B6277-17EC-4ED2-BDFA-3BBE059C3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0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2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eum56</dc:creator>
  <cp:keywords/>
  <dc:description/>
  <cp:lastModifiedBy>Museum56</cp:lastModifiedBy>
  <cp:revision>2</cp:revision>
  <dcterms:created xsi:type="dcterms:W3CDTF">2020-05-18T09:33:00Z</dcterms:created>
  <dcterms:modified xsi:type="dcterms:W3CDTF">2020-05-18T09:33:00Z</dcterms:modified>
</cp:coreProperties>
</file>